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BA58A" w14:textId="419DA689" w:rsidR="00BA463A" w:rsidRPr="00282F99" w:rsidRDefault="00075C7D" w:rsidP="005C54D2">
      <w:pPr>
        <w:spacing w:line="240" w:lineRule="auto"/>
        <w:jc w:val="both"/>
        <w:rPr>
          <w:rFonts w:cs="Times New Roman"/>
        </w:rPr>
      </w:pPr>
      <w:r>
        <w:rPr>
          <w:noProof/>
        </w:rPr>
        <w:drawing>
          <wp:inline distT="0" distB="0" distL="0" distR="0" wp14:anchorId="580AB45E" wp14:editId="2E678CCD">
            <wp:extent cx="3363883" cy="2943031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9722" cy="300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AD40C" w14:textId="2275306F" w:rsidR="000C3AD5" w:rsidRPr="000C3AD5" w:rsidRDefault="00075C7D" w:rsidP="000C3AD5">
      <w:pPr>
        <w:jc w:val="both"/>
        <w:rPr>
          <w:rFonts w:eastAsiaTheme="majorEastAsia" w:cs="Times New Roman"/>
          <w:sz w:val="20"/>
          <w:szCs w:val="20"/>
        </w:rPr>
      </w:pPr>
      <w:r w:rsidRPr="00075C7D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The overall global feature importance for the model using all the features.</w:t>
      </w:r>
      <w:r w:rsidR="000C3AD5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APS: 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Acute Physiology Score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; BMI: </w:t>
      </w:r>
      <w:r w:rsidR="001028F7">
        <w:rPr>
          <w:rStyle w:val="Heading2Char"/>
          <w:rFonts w:ascii="Times New Roman" w:hAnsi="Times New Roman" w:cs="Times New Roman" w:hint="eastAsia"/>
          <w:color w:val="auto"/>
          <w:sz w:val="20"/>
          <w:szCs w:val="20"/>
        </w:rPr>
        <w:t>b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ody mass index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IV: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 intravenous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;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MAP: mean arterial pressure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;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C3AD5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NEE: norepinephrine equivalence</w:t>
      </w:r>
      <w:r w:rsid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;</w:t>
      </w:r>
      <w:r w:rsidR="000C3AD5">
        <w:rPr>
          <w:rStyle w:val="Heading2Char"/>
          <w:rFonts w:ascii="Times New Roman" w:hAnsi="Times New Roman" w:cs="Times New Roman" w:hint="eastAsia"/>
          <w:color w:val="auto"/>
          <w:sz w:val="20"/>
          <w:szCs w:val="20"/>
        </w:rPr>
        <w:t xml:space="preserve"> 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SBP: systolic blood pressure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="001028F7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SpO2: oxygen saturation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;</w:t>
      </w:r>
      <w:r w:rsidR="001028F7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 xml:space="preserve">UOP: </w:t>
      </w:r>
      <w:r w:rsidR="000C3AD5" w:rsidRP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urine output</w:t>
      </w:r>
      <w:r w:rsidR="000C3AD5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.</w:t>
      </w:r>
    </w:p>
    <w:sectPr w:rsidR="000C3AD5" w:rsidRPr="000C3AD5" w:rsidSect="00CC205C">
      <w:footerReference w:type="default" r:id="rId9"/>
      <w:footerReference w:type="first" r:id="rId10"/>
      <w:pgSz w:w="11906" w:h="16838"/>
      <w:pgMar w:top="1440" w:right="1361" w:bottom="1440" w:left="1361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A8405" w14:textId="77777777" w:rsidR="00301EA7" w:rsidRDefault="00301EA7" w:rsidP="008478A8">
      <w:pPr>
        <w:spacing w:after="0" w:line="240" w:lineRule="auto"/>
      </w:pPr>
      <w:r>
        <w:separator/>
      </w:r>
    </w:p>
  </w:endnote>
  <w:endnote w:type="continuationSeparator" w:id="0">
    <w:p w14:paraId="348258D0" w14:textId="77777777" w:rsidR="00301EA7" w:rsidRDefault="00301EA7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36D7">
          <w:rPr>
            <w:noProof/>
            <w:lang w:val="zh-CN"/>
          </w:rPr>
          <w:t>8</w:t>
        </w:r>
        <w:r>
          <w:fldChar w:fldCharType="end"/>
        </w:r>
      </w:p>
    </w:sdtContent>
  </w:sdt>
  <w:p w14:paraId="59FF031C" w14:textId="77777777" w:rsidR="00003C88" w:rsidRDefault="00301EA7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36D7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301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130F0" w14:textId="77777777" w:rsidR="00301EA7" w:rsidRDefault="00301EA7" w:rsidP="008478A8">
      <w:pPr>
        <w:spacing w:after="0" w:line="240" w:lineRule="auto"/>
      </w:pPr>
      <w:r>
        <w:separator/>
      </w:r>
    </w:p>
  </w:footnote>
  <w:footnote w:type="continuationSeparator" w:id="0">
    <w:p w14:paraId="06B31CD8" w14:textId="77777777" w:rsidR="00301EA7" w:rsidRDefault="00301EA7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14DFD"/>
    <w:rsid w:val="000278B6"/>
    <w:rsid w:val="0003116D"/>
    <w:rsid w:val="00075C7D"/>
    <w:rsid w:val="000C025A"/>
    <w:rsid w:val="000C3AD5"/>
    <w:rsid w:val="000C4965"/>
    <w:rsid w:val="000D706C"/>
    <w:rsid w:val="000E0E21"/>
    <w:rsid w:val="00101174"/>
    <w:rsid w:val="00102293"/>
    <w:rsid w:val="001028F7"/>
    <w:rsid w:val="00123714"/>
    <w:rsid w:val="00130A1B"/>
    <w:rsid w:val="001446B3"/>
    <w:rsid w:val="001548AE"/>
    <w:rsid w:val="00164553"/>
    <w:rsid w:val="001657BE"/>
    <w:rsid w:val="0017306C"/>
    <w:rsid w:val="00176234"/>
    <w:rsid w:val="00192C28"/>
    <w:rsid w:val="001A57E5"/>
    <w:rsid w:val="001C1412"/>
    <w:rsid w:val="001F1918"/>
    <w:rsid w:val="00202BB2"/>
    <w:rsid w:val="0022371B"/>
    <w:rsid w:val="00264CA9"/>
    <w:rsid w:val="00266757"/>
    <w:rsid w:val="00271435"/>
    <w:rsid w:val="00271926"/>
    <w:rsid w:val="002801C5"/>
    <w:rsid w:val="00280767"/>
    <w:rsid w:val="00282F99"/>
    <w:rsid w:val="0029392E"/>
    <w:rsid w:val="002A0DC1"/>
    <w:rsid w:val="002B073B"/>
    <w:rsid w:val="002E1069"/>
    <w:rsid w:val="00301EA7"/>
    <w:rsid w:val="00304155"/>
    <w:rsid w:val="00336144"/>
    <w:rsid w:val="00341ABD"/>
    <w:rsid w:val="003505C1"/>
    <w:rsid w:val="0036068D"/>
    <w:rsid w:val="003669AD"/>
    <w:rsid w:val="00374109"/>
    <w:rsid w:val="003748B6"/>
    <w:rsid w:val="0038434B"/>
    <w:rsid w:val="00385F2E"/>
    <w:rsid w:val="003B5D2A"/>
    <w:rsid w:val="003C13CC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80786"/>
    <w:rsid w:val="004F2CAD"/>
    <w:rsid w:val="004F39DD"/>
    <w:rsid w:val="00541455"/>
    <w:rsid w:val="005673D7"/>
    <w:rsid w:val="00583F61"/>
    <w:rsid w:val="0059518E"/>
    <w:rsid w:val="005B16AC"/>
    <w:rsid w:val="005B3D4E"/>
    <w:rsid w:val="005C3EA8"/>
    <w:rsid w:val="005D631E"/>
    <w:rsid w:val="005F04FA"/>
    <w:rsid w:val="005F52A4"/>
    <w:rsid w:val="00606336"/>
    <w:rsid w:val="006138E3"/>
    <w:rsid w:val="006260C4"/>
    <w:rsid w:val="00655AE7"/>
    <w:rsid w:val="00686F23"/>
    <w:rsid w:val="00687593"/>
    <w:rsid w:val="00692977"/>
    <w:rsid w:val="00693EA4"/>
    <w:rsid w:val="006A5CA4"/>
    <w:rsid w:val="006B55FE"/>
    <w:rsid w:val="006B61DE"/>
    <w:rsid w:val="006D23F5"/>
    <w:rsid w:val="006D480A"/>
    <w:rsid w:val="006F7810"/>
    <w:rsid w:val="00725D2D"/>
    <w:rsid w:val="0074681B"/>
    <w:rsid w:val="0075490E"/>
    <w:rsid w:val="00774645"/>
    <w:rsid w:val="007878FF"/>
    <w:rsid w:val="007A02EC"/>
    <w:rsid w:val="007A050E"/>
    <w:rsid w:val="007D0A5C"/>
    <w:rsid w:val="007D2217"/>
    <w:rsid w:val="007F3527"/>
    <w:rsid w:val="00834AD8"/>
    <w:rsid w:val="00837C75"/>
    <w:rsid w:val="008478A8"/>
    <w:rsid w:val="00867137"/>
    <w:rsid w:val="00880F3B"/>
    <w:rsid w:val="008A4DCE"/>
    <w:rsid w:val="008B5880"/>
    <w:rsid w:val="008C3EA5"/>
    <w:rsid w:val="00931EE0"/>
    <w:rsid w:val="009337FC"/>
    <w:rsid w:val="00933C98"/>
    <w:rsid w:val="00940556"/>
    <w:rsid w:val="00960DAC"/>
    <w:rsid w:val="009747E4"/>
    <w:rsid w:val="00976F80"/>
    <w:rsid w:val="009949BC"/>
    <w:rsid w:val="009A008C"/>
    <w:rsid w:val="009C453A"/>
    <w:rsid w:val="009D1F17"/>
    <w:rsid w:val="009F25BF"/>
    <w:rsid w:val="00A22686"/>
    <w:rsid w:val="00A2749F"/>
    <w:rsid w:val="00A63FDD"/>
    <w:rsid w:val="00A86854"/>
    <w:rsid w:val="00A86CC1"/>
    <w:rsid w:val="00B1233E"/>
    <w:rsid w:val="00B13ACD"/>
    <w:rsid w:val="00B203EC"/>
    <w:rsid w:val="00B26922"/>
    <w:rsid w:val="00B33BBB"/>
    <w:rsid w:val="00B34DC7"/>
    <w:rsid w:val="00B43BCA"/>
    <w:rsid w:val="00B62A14"/>
    <w:rsid w:val="00B6511B"/>
    <w:rsid w:val="00B801A5"/>
    <w:rsid w:val="00B826A4"/>
    <w:rsid w:val="00B87C29"/>
    <w:rsid w:val="00BA463A"/>
    <w:rsid w:val="00BB78BE"/>
    <w:rsid w:val="00BD4DA8"/>
    <w:rsid w:val="00C12878"/>
    <w:rsid w:val="00C20ED6"/>
    <w:rsid w:val="00C33C27"/>
    <w:rsid w:val="00C40A33"/>
    <w:rsid w:val="00C7510B"/>
    <w:rsid w:val="00C81FD6"/>
    <w:rsid w:val="00C916F3"/>
    <w:rsid w:val="00CA35F1"/>
    <w:rsid w:val="00CC09D6"/>
    <w:rsid w:val="00CC205C"/>
    <w:rsid w:val="00CC2F87"/>
    <w:rsid w:val="00CF24C0"/>
    <w:rsid w:val="00D048A9"/>
    <w:rsid w:val="00D428CA"/>
    <w:rsid w:val="00D533F8"/>
    <w:rsid w:val="00D91749"/>
    <w:rsid w:val="00D95B39"/>
    <w:rsid w:val="00DC2AB7"/>
    <w:rsid w:val="00DD0606"/>
    <w:rsid w:val="00DE6670"/>
    <w:rsid w:val="00E07577"/>
    <w:rsid w:val="00E07F3C"/>
    <w:rsid w:val="00E304CC"/>
    <w:rsid w:val="00E451D0"/>
    <w:rsid w:val="00EB2EEC"/>
    <w:rsid w:val="00EC084D"/>
    <w:rsid w:val="00F6232C"/>
    <w:rsid w:val="00F64EE4"/>
    <w:rsid w:val="00F734CA"/>
    <w:rsid w:val="00F827BF"/>
    <w:rsid w:val="00FB53FD"/>
    <w:rsid w:val="00FB56A6"/>
    <w:rsid w:val="00FC0641"/>
    <w:rsid w:val="00FC4C6A"/>
    <w:rsid w:val="00FC60D2"/>
    <w:rsid w:val="00FF744B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  <w15:chartTrackingRefBased/>
  <w15:docId w15:val="{C34212A6-6CEF-4AAC-892D-DF5D6D5E0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62AC-B471-4F30-B4B7-BF9CF4154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Meicheng Yang</cp:lastModifiedBy>
  <cp:revision>11</cp:revision>
  <cp:lastPrinted>2023-09-23T18:58:00Z</cp:lastPrinted>
  <dcterms:created xsi:type="dcterms:W3CDTF">2024-04-10T03:35:00Z</dcterms:created>
  <dcterms:modified xsi:type="dcterms:W3CDTF">2024-08-20T13:37:00Z</dcterms:modified>
</cp:coreProperties>
</file>